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S3 Table. Experiment 3 </w:t>
      </w:r>
      <w:r>
        <w:rPr>
          <w:rFonts w:eastAsia="Symbol" w:cs="Times New Roman" w:ascii="Times New Roman" w:hAnsi="Times New Roman"/>
          <w:b/>
          <w:lang w:val="en-GB"/>
        </w:rPr>
        <w:t></w:t>
      </w:r>
      <w:r>
        <w:rPr/>
        <w:t xml:space="preserve"> Generalist vs. specialist. </w:t>
      </w:r>
    </w:p>
    <w:tbl>
      <w:tblPr>
        <w:tblW w:w="55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29"/>
        <w:gridCol w:w="1217"/>
        <w:gridCol w:w="997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Substrat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Replicat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Egg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dul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Blueberries 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.4 ± 1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og bilberri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4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.0 ± 2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9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Inocybe terrigen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9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1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13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84.9 ± 3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actarius deterrim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8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0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2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4.0 ± 3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actarius ruf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8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6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3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5.9 ± 14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ycoperdon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&amp;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8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Bovist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5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77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40.4 ± 32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ussula s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8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82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85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68.6 ± 26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uillus grannul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8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4.5 ± 3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Tricholoma vaccinum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7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.5 ± 4.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ubstrate, substrate type specification. Eggs, number of eggs laid by 50 females/day when different kinds of favoured substrates were available. SD, standard deviation. Adults, the number of adults eclosed after placing the substrate on malt medium. - substrate was not placed on malt medium because eggs were found in Experiment 3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9:15:00Z</dcterms:created>
  <dc:creator>Martin Carl</dc:creator>
  <dc:description/>
  <cp:keywords/>
  <dc:language>en-US</dc:language>
  <cp:lastModifiedBy>Martin Carl</cp:lastModifiedBy>
  <dcterms:modified xsi:type="dcterms:W3CDTF">2016-10-19T19:35:00Z</dcterms:modified>
  <cp:revision>4</cp:revision>
  <dc:subject/>
  <dc:title/>
</cp:coreProperties>
</file>